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C1FAF" w14:textId="77777777" w:rsidR="00DC3A97" w:rsidRDefault="00DC3A97" w:rsidP="00DC3A97">
      <w:pPr>
        <w:rPr>
          <w:rFonts w:eastAsia="Times New Roman"/>
        </w:rPr>
      </w:pPr>
      <w:r>
        <w:rPr>
          <w:rFonts w:ascii="Calibri" w:eastAsia="Times New Roman" w:hAnsi="Calibri" w:cs="Calibri"/>
          <w:color w:val="000000"/>
        </w:rPr>
        <w:t>LDA Configuration:</w:t>
      </w:r>
      <w:r>
        <w:rPr>
          <w:rFonts w:eastAsia="Times New Roman"/>
        </w:rPr>
        <w:t xml:space="preserve"> </w:t>
      </w:r>
    </w:p>
    <w:p w14:paraId="59B8457A" w14:textId="77777777" w:rsidR="00DC3A97" w:rsidRDefault="00DC3A97" w:rsidP="00DC3A97">
      <w:pPr>
        <w:rPr>
          <w:rFonts w:eastAsia="Times New Roman"/>
        </w:rPr>
      </w:pPr>
      <w:proofErr w:type="spellStart"/>
      <w:r>
        <w:rPr>
          <w:rFonts w:eastAsia="Times New Roman"/>
        </w:rPr>
        <w:t>gensim.models.LdaMulticore</w:t>
      </w:r>
      <w:proofErr w:type="spellEnd"/>
      <w:r>
        <w:rPr>
          <w:rFonts w:eastAsia="Times New Roman"/>
        </w:rPr>
        <w:t xml:space="preserve"> 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  <w:t>(</w:t>
      </w:r>
      <w:proofErr w:type="spellStart"/>
      <w:r>
        <w:rPr>
          <w:rFonts w:eastAsia="Times New Roman"/>
        </w:rPr>
        <w:t>num_topics</w:t>
      </w:r>
      <w:proofErr w:type="spellEnd"/>
      <w:r>
        <w:rPr>
          <w:rFonts w:eastAsia="Times New Roman"/>
        </w:rPr>
        <w:t xml:space="preserve">=5, </w:t>
      </w:r>
    </w:p>
    <w:p w14:paraId="0D4E4F69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                           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  <w:t>passes = 10,</w:t>
      </w:r>
    </w:p>
    <w:p w14:paraId="10492CD0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                           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</w:r>
      <w:r>
        <w:rPr>
          <w:rFonts w:eastAsia="Times New Roman"/>
        </w:rPr>
        <w:tab/>
        <w:t>iterations = 400,</w:t>
      </w:r>
    </w:p>
    <w:p w14:paraId="6248EDD8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  <w:t>workers=None,</w:t>
      </w:r>
    </w:p>
    <w:p w14:paraId="22D95FD9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</w:r>
      <w:proofErr w:type="spellStart"/>
      <w:r>
        <w:rPr>
          <w:rFonts w:eastAsia="Times New Roman"/>
        </w:rPr>
        <w:t>chunksize</w:t>
      </w:r>
      <w:proofErr w:type="spellEnd"/>
      <w:r>
        <w:rPr>
          <w:rFonts w:eastAsia="Times New Roman"/>
        </w:rPr>
        <w:t>=2000,</w:t>
      </w:r>
    </w:p>
    <w:p w14:paraId="083EBC49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  <w:t>batch=False,</w:t>
      </w:r>
    </w:p>
    <w:p w14:paraId="69C9F5B0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  <w:t>alpha='symmetric',</w:t>
      </w:r>
    </w:p>
    <w:p w14:paraId="03E3517C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  <w:t>eta=None,</w:t>
      </w:r>
    </w:p>
    <w:p w14:paraId="42B9AEC7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  <w:t>decay=0.5,</w:t>
      </w:r>
    </w:p>
    <w:p w14:paraId="6872F2FD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  <w:t>offset=1.0,</w:t>
      </w:r>
    </w:p>
    <w:p w14:paraId="1CE0C6ED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</w:r>
      <w:proofErr w:type="spellStart"/>
      <w:r>
        <w:rPr>
          <w:rFonts w:eastAsia="Times New Roman"/>
        </w:rPr>
        <w:t>eval_every</w:t>
      </w:r>
      <w:proofErr w:type="spellEnd"/>
      <w:r>
        <w:rPr>
          <w:rFonts w:eastAsia="Times New Roman"/>
        </w:rPr>
        <w:t>=10,</w:t>
      </w:r>
    </w:p>
    <w:p w14:paraId="763C44F7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</w:r>
      <w:proofErr w:type="spellStart"/>
      <w:r>
        <w:rPr>
          <w:rFonts w:eastAsia="Times New Roman"/>
        </w:rPr>
        <w:t>gamma_threshold</w:t>
      </w:r>
      <w:proofErr w:type="spellEnd"/>
      <w:r>
        <w:rPr>
          <w:rFonts w:eastAsia="Times New Roman"/>
        </w:rPr>
        <w:t>=0.001,</w:t>
      </w:r>
    </w:p>
    <w:p w14:paraId="012EB3E4" w14:textId="77777777" w:rsidR="00DC3A97" w:rsidRDefault="00DC3A97" w:rsidP="00DC3A97">
      <w:pPr>
        <w:rPr>
          <w:rFonts w:eastAsia="Times New Roman"/>
        </w:rPr>
      </w:pP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> </w:t>
      </w:r>
      <w:r>
        <w:rPr>
          <w:rFonts w:eastAsia="Times New Roman"/>
        </w:rPr>
        <w:tab/>
      </w:r>
      <w:proofErr w:type="spellStart"/>
      <w:r>
        <w:rPr>
          <w:rFonts w:eastAsia="Times New Roman"/>
        </w:rPr>
        <w:t>random_state</w:t>
      </w:r>
      <w:proofErr w:type="spellEnd"/>
      <w:r>
        <w:rPr>
          <w:rFonts w:eastAsia="Times New Roman"/>
        </w:rPr>
        <w:t>=None)</w:t>
      </w:r>
    </w:p>
    <w:p w14:paraId="77B7E48D" w14:textId="77777777" w:rsidR="00F67AC3" w:rsidRDefault="00F67AC3"/>
    <w:sectPr w:rsidR="00F67A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A97"/>
    <w:rsid w:val="00001EF3"/>
    <w:rsid w:val="00016D77"/>
    <w:rsid w:val="000427AC"/>
    <w:rsid w:val="00055354"/>
    <w:rsid w:val="00057457"/>
    <w:rsid w:val="00062CC4"/>
    <w:rsid w:val="00066AC2"/>
    <w:rsid w:val="00072065"/>
    <w:rsid w:val="0007325E"/>
    <w:rsid w:val="000808FE"/>
    <w:rsid w:val="00084969"/>
    <w:rsid w:val="00096976"/>
    <w:rsid w:val="000979EB"/>
    <w:rsid w:val="000A37EE"/>
    <w:rsid w:val="000C4C43"/>
    <w:rsid w:val="000C6B3E"/>
    <w:rsid w:val="000D4D33"/>
    <w:rsid w:val="000E5E91"/>
    <w:rsid w:val="000F1980"/>
    <w:rsid w:val="000F1AD0"/>
    <w:rsid w:val="00110947"/>
    <w:rsid w:val="001176CD"/>
    <w:rsid w:val="00125437"/>
    <w:rsid w:val="00125F3F"/>
    <w:rsid w:val="00126EA3"/>
    <w:rsid w:val="0013785B"/>
    <w:rsid w:val="00137A34"/>
    <w:rsid w:val="00143974"/>
    <w:rsid w:val="001467F1"/>
    <w:rsid w:val="001511BD"/>
    <w:rsid w:val="00151857"/>
    <w:rsid w:val="00157E5D"/>
    <w:rsid w:val="001709EA"/>
    <w:rsid w:val="00190084"/>
    <w:rsid w:val="001941B0"/>
    <w:rsid w:val="00196C9A"/>
    <w:rsid w:val="001A525B"/>
    <w:rsid w:val="001A576C"/>
    <w:rsid w:val="001B181D"/>
    <w:rsid w:val="001B58C8"/>
    <w:rsid w:val="001C36F6"/>
    <w:rsid w:val="001C3860"/>
    <w:rsid w:val="001D3971"/>
    <w:rsid w:val="001D7DF3"/>
    <w:rsid w:val="001E059B"/>
    <w:rsid w:val="001E44F1"/>
    <w:rsid w:val="001E4FE1"/>
    <w:rsid w:val="001F0D8C"/>
    <w:rsid w:val="0022047D"/>
    <w:rsid w:val="0022701E"/>
    <w:rsid w:val="00233679"/>
    <w:rsid w:val="00247926"/>
    <w:rsid w:val="00247FD5"/>
    <w:rsid w:val="0025238E"/>
    <w:rsid w:val="0027143E"/>
    <w:rsid w:val="002716B4"/>
    <w:rsid w:val="002730E0"/>
    <w:rsid w:val="0027700E"/>
    <w:rsid w:val="002810A1"/>
    <w:rsid w:val="0028154F"/>
    <w:rsid w:val="00282EAC"/>
    <w:rsid w:val="00287E73"/>
    <w:rsid w:val="0029110E"/>
    <w:rsid w:val="002A24A9"/>
    <w:rsid w:val="002A257C"/>
    <w:rsid w:val="002A44FC"/>
    <w:rsid w:val="002B4A55"/>
    <w:rsid w:val="002D1071"/>
    <w:rsid w:val="002E23B3"/>
    <w:rsid w:val="0030385C"/>
    <w:rsid w:val="00304C4B"/>
    <w:rsid w:val="00311F4A"/>
    <w:rsid w:val="003213B1"/>
    <w:rsid w:val="0032275E"/>
    <w:rsid w:val="00322CB6"/>
    <w:rsid w:val="00322FBE"/>
    <w:rsid w:val="003257E4"/>
    <w:rsid w:val="00345EE8"/>
    <w:rsid w:val="00353651"/>
    <w:rsid w:val="00363379"/>
    <w:rsid w:val="00366944"/>
    <w:rsid w:val="00373F40"/>
    <w:rsid w:val="003A473A"/>
    <w:rsid w:val="003B091E"/>
    <w:rsid w:val="003B2343"/>
    <w:rsid w:val="003C6699"/>
    <w:rsid w:val="003D3240"/>
    <w:rsid w:val="003D523B"/>
    <w:rsid w:val="003D5904"/>
    <w:rsid w:val="003D7D08"/>
    <w:rsid w:val="003E32EB"/>
    <w:rsid w:val="004005FE"/>
    <w:rsid w:val="00401244"/>
    <w:rsid w:val="00401D2D"/>
    <w:rsid w:val="00414FD4"/>
    <w:rsid w:val="00430613"/>
    <w:rsid w:val="004313B8"/>
    <w:rsid w:val="0044763F"/>
    <w:rsid w:val="004539C0"/>
    <w:rsid w:val="00491DF3"/>
    <w:rsid w:val="004A080C"/>
    <w:rsid w:val="004A1A99"/>
    <w:rsid w:val="004A353F"/>
    <w:rsid w:val="004B1A4B"/>
    <w:rsid w:val="004B4692"/>
    <w:rsid w:val="004B4B28"/>
    <w:rsid w:val="004B6289"/>
    <w:rsid w:val="004B6D5E"/>
    <w:rsid w:val="004C68FA"/>
    <w:rsid w:val="004C71E7"/>
    <w:rsid w:val="004D18C2"/>
    <w:rsid w:val="004E1AFA"/>
    <w:rsid w:val="004F15A0"/>
    <w:rsid w:val="00501610"/>
    <w:rsid w:val="00504B03"/>
    <w:rsid w:val="0051742D"/>
    <w:rsid w:val="00532312"/>
    <w:rsid w:val="00546955"/>
    <w:rsid w:val="00570CFE"/>
    <w:rsid w:val="00577142"/>
    <w:rsid w:val="00585E29"/>
    <w:rsid w:val="00587586"/>
    <w:rsid w:val="00595805"/>
    <w:rsid w:val="005A4AE2"/>
    <w:rsid w:val="005C777D"/>
    <w:rsid w:val="005D4BF2"/>
    <w:rsid w:val="005D7251"/>
    <w:rsid w:val="00600819"/>
    <w:rsid w:val="00601193"/>
    <w:rsid w:val="00611799"/>
    <w:rsid w:val="006134BA"/>
    <w:rsid w:val="00614401"/>
    <w:rsid w:val="006202F3"/>
    <w:rsid w:val="00622CE2"/>
    <w:rsid w:val="00626F49"/>
    <w:rsid w:val="00634F29"/>
    <w:rsid w:val="00635140"/>
    <w:rsid w:val="00637C1B"/>
    <w:rsid w:val="0065436C"/>
    <w:rsid w:val="00672DB4"/>
    <w:rsid w:val="006879C5"/>
    <w:rsid w:val="006A6836"/>
    <w:rsid w:val="006B2DE5"/>
    <w:rsid w:val="006C431C"/>
    <w:rsid w:val="006C5DCC"/>
    <w:rsid w:val="006C62CE"/>
    <w:rsid w:val="006E44F1"/>
    <w:rsid w:val="006E485D"/>
    <w:rsid w:val="006E7BB4"/>
    <w:rsid w:val="006F3777"/>
    <w:rsid w:val="006F766B"/>
    <w:rsid w:val="0070099E"/>
    <w:rsid w:val="00701FAD"/>
    <w:rsid w:val="0070606E"/>
    <w:rsid w:val="00712914"/>
    <w:rsid w:val="00714850"/>
    <w:rsid w:val="007227E2"/>
    <w:rsid w:val="007400F1"/>
    <w:rsid w:val="0075182F"/>
    <w:rsid w:val="00763D06"/>
    <w:rsid w:val="00776362"/>
    <w:rsid w:val="00785705"/>
    <w:rsid w:val="00786543"/>
    <w:rsid w:val="0079583B"/>
    <w:rsid w:val="007A283F"/>
    <w:rsid w:val="007A4F57"/>
    <w:rsid w:val="007A5AFF"/>
    <w:rsid w:val="007A77D1"/>
    <w:rsid w:val="007B0ECA"/>
    <w:rsid w:val="007C231D"/>
    <w:rsid w:val="007C25A5"/>
    <w:rsid w:val="007D01F2"/>
    <w:rsid w:val="007D079A"/>
    <w:rsid w:val="007D3701"/>
    <w:rsid w:val="007E0E0B"/>
    <w:rsid w:val="007E3A52"/>
    <w:rsid w:val="007F26B3"/>
    <w:rsid w:val="007F4E9C"/>
    <w:rsid w:val="00800F8C"/>
    <w:rsid w:val="00803CC3"/>
    <w:rsid w:val="008154D7"/>
    <w:rsid w:val="00832478"/>
    <w:rsid w:val="00842C59"/>
    <w:rsid w:val="008448B1"/>
    <w:rsid w:val="008516AB"/>
    <w:rsid w:val="00860FC0"/>
    <w:rsid w:val="00861CD5"/>
    <w:rsid w:val="00862FB0"/>
    <w:rsid w:val="00872FA8"/>
    <w:rsid w:val="00877729"/>
    <w:rsid w:val="008A238B"/>
    <w:rsid w:val="008A6B18"/>
    <w:rsid w:val="008A6F40"/>
    <w:rsid w:val="008C109F"/>
    <w:rsid w:val="008D1C12"/>
    <w:rsid w:val="008F4D7A"/>
    <w:rsid w:val="009050DB"/>
    <w:rsid w:val="00906127"/>
    <w:rsid w:val="00906A91"/>
    <w:rsid w:val="00916D44"/>
    <w:rsid w:val="00917A2C"/>
    <w:rsid w:val="00924A8C"/>
    <w:rsid w:val="00956702"/>
    <w:rsid w:val="00963CB3"/>
    <w:rsid w:val="00967776"/>
    <w:rsid w:val="00974EFC"/>
    <w:rsid w:val="009954EC"/>
    <w:rsid w:val="00996023"/>
    <w:rsid w:val="009B21F0"/>
    <w:rsid w:val="009B661C"/>
    <w:rsid w:val="009C70C7"/>
    <w:rsid w:val="009D60AC"/>
    <w:rsid w:val="009E76A6"/>
    <w:rsid w:val="009F09DD"/>
    <w:rsid w:val="009F1687"/>
    <w:rsid w:val="009F3E57"/>
    <w:rsid w:val="00A122A7"/>
    <w:rsid w:val="00A123C0"/>
    <w:rsid w:val="00A12ADF"/>
    <w:rsid w:val="00A258DD"/>
    <w:rsid w:val="00A26060"/>
    <w:rsid w:val="00A27765"/>
    <w:rsid w:val="00A36222"/>
    <w:rsid w:val="00A36FA4"/>
    <w:rsid w:val="00A54ADF"/>
    <w:rsid w:val="00A551FE"/>
    <w:rsid w:val="00A60E31"/>
    <w:rsid w:val="00A63524"/>
    <w:rsid w:val="00A66700"/>
    <w:rsid w:val="00A719D9"/>
    <w:rsid w:val="00A7549E"/>
    <w:rsid w:val="00A8070A"/>
    <w:rsid w:val="00A935D4"/>
    <w:rsid w:val="00A9566A"/>
    <w:rsid w:val="00A97138"/>
    <w:rsid w:val="00AA0EB9"/>
    <w:rsid w:val="00AA13C4"/>
    <w:rsid w:val="00AA34EB"/>
    <w:rsid w:val="00AC4641"/>
    <w:rsid w:val="00AD702A"/>
    <w:rsid w:val="00AE4A6E"/>
    <w:rsid w:val="00AE53C7"/>
    <w:rsid w:val="00AE7B1E"/>
    <w:rsid w:val="00AF2895"/>
    <w:rsid w:val="00AF777E"/>
    <w:rsid w:val="00B235F9"/>
    <w:rsid w:val="00B31AD0"/>
    <w:rsid w:val="00B336C6"/>
    <w:rsid w:val="00B409EE"/>
    <w:rsid w:val="00B54630"/>
    <w:rsid w:val="00B64F21"/>
    <w:rsid w:val="00B67956"/>
    <w:rsid w:val="00B702B4"/>
    <w:rsid w:val="00B707EA"/>
    <w:rsid w:val="00B7324A"/>
    <w:rsid w:val="00B832BA"/>
    <w:rsid w:val="00B9483F"/>
    <w:rsid w:val="00BA4AE1"/>
    <w:rsid w:val="00BA5B3B"/>
    <w:rsid w:val="00BA610E"/>
    <w:rsid w:val="00BB1D27"/>
    <w:rsid w:val="00BB53FA"/>
    <w:rsid w:val="00BC0304"/>
    <w:rsid w:val="00BC298E"/>
    <w:rsid w:val="00BD2243"/>
    <w:rsid w:val="00BD478C"/>
    <w:rsid w:val="00BD51C7"/>
    <w:rsid w:val="00BE3216"/>
    <w:rsid w:val="00BE3D67"/>
    <w:rsid w:val="00C068F2"/>
    <w:rsid w:val="00C159E6"/>
    <w:rsid w:val="00C15BD0"/>
    <w:rsid w:val="00C2201E"/>
    <w:rsid w:val="00C36699"/>
    <w:rsid w:val="00C37CF0"/>
    <w:rsid w:val="00C4042F"/>
    <w:rsid w:val="00C42377"/>
    <w:rsid w:val="00C447AE"/>
    <w:rsid w:val="00C44B28"/>
    <w:rsid w:val="00C46AAE"/>
    <w:rsid w:val="00C53C09"/>
    <w:rsid w:val="00C55262"/>
    <w:rsid w:val="00C619CF"/>
    <w:rsid w:val="00C74EF5"/>
    <w:rsid w:val="00C75A28"/>
    <w:rsid w:val="00C86CAC"/>
    <w:rsid w:val="00C91F0E"/>
    <w:rsid w:val="00C9314B"/>
    <w:rsid w:val="00CA2A12"/>
    <w:rsid w:val="00CA5F95"/>
    <w:rsid w:val="00CA7DCE"/>
    <w:rsid w:val="00CB5BB1"/>
    <w:rsid w:val="00CB604E"/>
    <w:rsid w:val="00CC3454"/>
    <w:rsid w:val="00CD4867"/>
    <w:rsid w:val="00CD4AA3"/>
    <w:rsid w:val="00CE54F3"/>
    <w:rsid w:val="00D072FB"/>
    <w:rsid w:val="00D07791"/>
    <w:rsid w:val="00D12E6A"/>
    <w:rsid w:val="00D14465"/>
    <w:rsid w:val="00D20FFB"/>
    <w:rsid w:val="00D23367"/>
    <w:rsid w:val="00D249DC"/>
    <w:rsid w:val="00D26D2F"/>
    <w:rsid w:val="00D417AC"/>
    <w:rsid w:val="00D62477"/>
    <w:rsid w:val="00D629D9"/>
    <w:rsid w:val="00D6695B"/>
    <w:rsid w:val="00D77B06"/>
    <w:rsid w:val="00D827B6"/>
    <w:rsid w:val="00D84A94"/>
    <w:rsid w:val="00D85025"/>
    <w:rsid w:val="00D85A5C"/>
    <w:rsid w:val="00D8743B"/>
    <w:rsid w:val="00D91D34"/>
    <w:rsid w:val="00D93784"/>
    <w:rsid w:val="00DA68E3"/>
    <w:rsid w:val="00DC3A97"/>
    <w:rsid w:val="00DC5148"/>
    <w:rsid w:val="00DE3F3A"/>
    <w:rsid w:val="00DF2D43"/>
    <w:rsid w:val="00E179A7"/>
    <w:rsid w:val="00E31A19"/>
    <w:rsid w:val="00E353CF"/>
    <w:rsid w:val="00E36B43"/>
    <w:rsid w:val="00E45D81"/>
    <w:rsid w:val="00E559EB"/>
    <w:rsid w:val="00E600D1"/>
    <w:rsid w:val="00E6108A"/>
    <w:rsid w:val="00E70D81"/>
    <w:rsid w:val="00E76F8E"/>
    <w:rsid w:val="00E91E4B"/>
    <w:rsid w:val="00EA2B8D"/>
    <w:rsid w:val="00EB05D2"/>
    <w:rsid w:val="00EB5123"/>
    <w:rsid w:val="00EB71FD"/>
    <w:rsid w:val="00EB7E89"/>
    <w:rsid w:val="00ED1C0E"/>
    <w:rsid w:val="00EE2B49"/>
    <w:rsid w:val="00F005C3"/>
    <w:rsid w:val="00F030BB"/>
    <w:rsid w:val="00F068C5"/>
    <w:rsid w:val="00F0714A"/>
    <w:rsid w:val="00F1375D"/>
    <w:rsid w:val="00F17E86"/>
    <w:rsid w:val="00F20FD3"/>
    <w:rsid w:val="00F23936"/>
    <w:rsid w:val="00F464A4"/>
    <w:rsid w:val="00F5030B"/>
    <w:rsid w:val="00F5232B"/>
    <w:rsid w:val="00F53131"/>
    <w:rsid w:val="00F64359"/>
    <w:rsid w:val="00F66A20"/>
    <w:rsid w:val="00F67AC3"/>
    <w:rsid w:val="00F71E8D"/>
    <w:rsid w:val="00F80C6A"/>
    <w:rsid w:val="00F8252A"/>
    <w:rsid w:val="00F855C1"/>
    <w:rsid w:val="00F87ACC"/>
    <w:rsid w:val="00F931BB"/>
    <w:rsid w:val="00F94C34"/>
    <w:rsid w:val="00FA1255"/>
    <w:rsid w:val="00FB073A"/>
    <w:rsid w:val="00FB087D"/>
    <w:rsid w:val="00FB0D5F"/>
    <w:rsid w:val="00FB76B9"/>
    <w:rsid w:val="00FD2EEE"/>
    <w:rsid w:val="00FD2F8D"/>
    <w:rsid w:val="00FD551A"/>
    <w:rsid w:val="00FE22C6"/>
    <w:rsid w:val="00FF1EC7"/>
    <w:rsid w:val="00FF218A"/>
    <w:rsid w:val="00F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302E"/>
  <w15:chartTrackingRefBased/>
  <w15:docId w15:val="{CC87928A-32DA-487C-86DC-E909B771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yon Melnikov</dc:creator>
  <cp:keywords/>
  <dc:description/>
  <cp:lastModifiedBy>Semyon Melnikov</cp:lastModifiedBy>
  <cp:revision>2</cp:revision>
  <dcterms:created xsi:type="dcterms:W3CDTF">2024-03-31T07:13:00Z</dcterms:created>
  <dcterms:modified xsi:type="dcterms:W3CDTF">2024-03-31T07:13:00Z</dcterms:modified>
</cp:coreProperties>
</file>